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4876" w:rsidRDefault="00124876" w:rsidP="00124876">
      <w:r w:rsidRPr="00406204">
        <w:rPr>
          <w:b/>
        </w:rPr>
        <w:t>Supplementary Table 1</w:t>
      </w:r>
      <w:r>
        <w:rPr>
          <w:b/>
        </w:rPr>
        <w:t>:</w:t>
      </w:r>
      <w:r>
        <w:t xml:space="preserve">   </w:t>
      </w:r>
      <w:bookmarkStart w:id="0" w:name="_Hlk521594834"/>
      <w:r>
        <w:t>The distribution of metabolite concentrations (</w:t>
      </w:r>
      <w:proofErr w:type="spellStart"/>
      <w:r>
        <w:t>mmol</w:t>
      </w:r>
      <w:proofErr w:type="spellEnd"/>
      <w:r>
        <w:t>/kg) among patients with CRC and controls, along with the ratio of mean values</w:t>
      </w:r>
      <w:bookmarkEnd w:id="0"/>
      <w:r>
        <w:t>.  P-values are calculated based on t-statistics calculated using Box-Cox transformations of the raw concentrations</w:t>
      </w:r>
      <w:bookmarkStart w:id="1" w:name="_Hlk521594926"/>
      <w:r>
        <w:t xml:space="preserve">.  FDR p-values </w:t>
      </w:r>
      <w:bookmarkEnd w:id="1"/>
      <w:r>
        <w:t xml:space="preserve">are calculated based on 94 hypothesis tests being conducted using the </w:t>
      </w:r>
      <w:proofErr w:type="spellStart"/>
      <w:r>
        <w:t>Benjamini</w:t>
      </w:r>
      <w:proofErr w:type="spellEnd"/>
      <w:r>
        <w:t xml:space="preserve"> and Hochberg procedure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670"/>
        <w:gridCol w:w="677"/>
        <w:gridCol w:w="672"/>
        <w:gridCol w:w="672"/>
        <w:gridCol w:w="839"/>
        <w:gridCol w:w="672"/>
        <w:gridCol w:w="677"/>
        <w:gridCol w:w="672"/>
        <w:gridCol w:w="672"/>
        <w:gridCol w:w="839"/>
        <w:gridCol w:w="672"/>
        <w:gridCol w:w="1039"/>
        <w:gridCol w:w="632"/>
        <w:gridCol w:w="819"/>
        <w:gridCol w:w="1101"/>
      </w:tblGrid>
      <w:tr w:rsidR="00124876" w:rsidRPr="003D2C33" w:rsidTr="006E688B">
        <w:trPr>
          <w:trHeight w:val="397"/>
          <w:tblHeader/>
        </w:trPr>
        <w:tc>
          <w:tcPr>
            <w:tcW w:w="2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3532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876" w:rsidRPr="003D2C33" w:rsidRDefault="00124876" w:rsidP="006E68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RC patients</w:t>
            </w:r>
          </w:p>
        </w:tc>
        <w:tc>
          <w:tcPr>
            <w:tcW w:w="3532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876" w:rsidRPr="003D2C33" w:rsidRDefault="00124876" w:rsidP="006E68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ntrols</w:t>
            </w:r>
          </w:p>
        </w:tc>
        <w:tc>
          <w:tcPr>
            <w:tcW w:w="3591" w:type="dxa"/>
            <w:gridSpan w:val="4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124876" w:rsidRPr="003D2C33" w:rsidTr="006E688B">
        <w:trPr>
          <w:trHeight w:val="397"/>
          <w:tblHeader/>
        </w:trPr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4876" w:rsidRPr="003D2C33" w:rsidRDefault="00124876" w:rsidP="006E688B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tabolite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d</w:t>
            </w:r>
            <w:proofErr w:type="spellEnd"/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25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dian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75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d</w:t>
            </w:r>
            <w:proofErr w:type="spellEnd"/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25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dian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75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atio of means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value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DR corrected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p-value</w:t>
            </w:r>
          </w:p>
        </w:tc>
      </w:tr>
      <w:tr w:rsidR="00124876" w:rsidRPr="003D2C33" w:rsidTr="006E688B">
        <w:trPr>
          <w:trHeight w:val="20"/>
        </w:trPr>
        <w:tc>
          <w:tcPr>
            <w:tcW w:w="2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876" w:rsidRPr="003D2C33" w:rsidRDefault="00124876" w:rsidP="006E68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utyrate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.46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.27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84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.40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.70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.41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.55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42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.14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.12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8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53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99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63</w:t>
            </w:r>
          </w:p>
        </w:tc>
      </w:tr>
      <w:tr w:rsidR="00124876" w:rsidRPr="003D2C33" w:rsidTr="006E688B">
        <w:trPr>
          <w:trHeight w:val="2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876" w:rsidRPr="003D2C33" w:rsidRDefault="00124876" w:rsidP="006E68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cetate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8.2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.5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6.9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6.1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1.68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1.3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3.9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6.7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9.2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8.18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4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5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12</w:t>
            </w:r>
          </w:p>
        </w:tc>
      </w:tr>
      <w:tr w:rsidR="00124876" w:rsidRPr="003D2C33" w:rsidTr="006E688B">
        <w:trPr>
          <w:trHeight w:val="2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876" w:rsidRPr="003D2C33" w:rsidRDefault="00124876" w:rsidP="006E68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opionate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.1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6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.5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.8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.36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.1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.6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9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.3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.41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7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4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82</w:t>
            </w:r>
          </w:p>
        </w:tc>
      </w:tr>
      <w:tr w:rsidR="00124876" w:rsidRPr="003D2C33" w:rsidTr="006E688B">
        <w:trPr>
          <w:trHeight w:val="2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876" w:rsidRPr="003D2C33" w:rsidRDefault="00124876" w:rsidP="006E68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alerate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5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4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9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9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74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5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8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9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55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6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50</w:t>
            </w:r>
          </w:p>
        </w:tc>
      </w:tr>
      <w:tr w:rsidR="00124876" w:rsidRPr="003D2C33" w:rsidTr="006E688B">
        <w:trPr>
          <w:trHeight w:val="2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876" w:rsidRPr="003D2C33" w:rsidRDefault="00124876" w:rsidP="006E68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sobutyrate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6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9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1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42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31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7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1</w:t>
            </w:r>
          </w:p>
        </w:tc>
      </w:tr>
      <w:tr w:rsidR="00124876" w:rsidRPr="003D2C33" w:rsidTr="006E688B">
        <w:trPr>
          <w:trHeight w:val="2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876" w:rsidRPr="003D2C33" w:rsidRDefault="00124876" w:rsidP="006E68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sovalerate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7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1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36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07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5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7</w:t>
            </w:r>
          </w:p>
        </w:tc>
      </w:tr>
      <w:tr w:rsidR="00124876" w:rsidRPr="003D2C33" w:rsidTr="006E688B">
        <w:trPr>
          <w:trHeight w:val="2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876" w:rsidRPr="003D2C33" w:rsidRDefault="00124876" w:rsidP="006E68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-methylbutyate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1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0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0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18</w:t>
            </w:r>
          </w:p>
        </w:tc>
      </w:tr>
      <w:tr w:rsidR="00124876" w:rsidRPr="003D2C33" w:rsidTr="006E688B">
        <w:trPr>
          <w:trHeight w:val="2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876" w:rsidRPr="003D2C33" w:rsidRDefault="00124876" w:rsidP="006E68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actate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8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.1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03</w:t>
            </w:r>
          </w:p>
        </w:tc>
      </w:tr>
      <w:tr w:rsidR="00124876" w:rsidRPr="003D2C33" w:rsidTr="006E688B">
        <w:trPr>
          <w:trHeight w:val="2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876" w:rsidRPr="003D2C33" w:rsidRDefault="00124876" w:rsidP="006E68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thanol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2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7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8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11</w:t>
            </w:r>
          </w:p>
        </w:tc>
      </w:tr>
      <w:tr w:rsidR="00124876" w:rsidRPr="003D2C33" w:rsidTr="006E688B">
        <w:trPr>
          <w:trHeight w:val="2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876" w:rsidRPr="003D2C33" w:rsidRDefault="00124876" w:rsidP="006E68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thanol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5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.7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0</w:t>
            </w:r>
          </w:p>
        </w:tc>
      </w:tr>
      <w:tr w:rsidR="00124876" w:rsidRPr="003D2C33" w:rsidTr="006E688B">
        <w:trPr>
          <w:trHeight w:val="2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876" w:rsidRPr="003D2C33" w:rsidRDefault="00124876" w:rsidP="006E68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ormate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98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35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2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6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04</w:t>
            </w:r>
          </w:p>
        </w:tc>
      </w:tr>
      <w:tr w:rsidR="00124876" w:rsidRPr="003D2C33" w:rsidTr="006E688B">
        <w:trPr>
          <w:trHeight w:val="2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876" w:rsidRPr="003D2C33" w:rsidRDefault="00124876" w:rsidP="006E68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enylpropionate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8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6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45</w:t>
            </w:r>
          </w:p>
        </w:tc>
      </w:tr>
      <w:tr w:rsidR="00124876" w:rsidRPr="003D2C33" w:rsidTr="006E688B">
        <w:trPr>
          <w:trHeight w:val="2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876" w:rsidRPr="003D2C33" w:rsidRDefault="00124876" w:rsidP="006E68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enylacetate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4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9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0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1</w:t>
            </w:r>
          </w:p>
        </w:tc>
      </w:tr>
      <w:tr w:rsidR="00124876" w:rsidRPr="003D2C33" w:rsidTr="006E688B">
        <w:trPr>
          <w:trHeight w:val="2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876" w:rsidRPr="003D2C33" w:rsidRDefault="00124876" w:rsidP="006E68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-hydroxyphenylpropionate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.0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11</w:t>
            </w:r>
          </w:p>
        </w:tc>
      </w:tr>
      <w:tr w:rsidR="00124876" w:rsidRPr="003D2C33" w:rsidTr="006E688B">
        <w:trPr>
          <w:trHeight w:val="2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876" w:rsidRPr="003D2C33" w:rsidRDefault="00124876" w:rsidP="006E68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-Hydroxyphenylacetate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6</w:t>
            </w:r>
          </w:p>
        </w:tc>
      </w:tr>
      <w:tr w:rsidR="00124876" w:rsidRPr="003D2C33" w:rsidTr="006E688B">
        <w:trPr>
          <w:trHeight w:val="2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876" w:rsidRPr="003D2C33" w:rsidRDefault="00124876" w:rsidP="006E68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-Hydroxyphenyl compound 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1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2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31</w:t>
            </w:r>
          </w:p>
        </w:tc>
      </w:tr>
      <w:tr w:rsidR="00124876" w:rsidRPr="003D2C33" w:rsidTr="006E688B">
        <w:trPr>
          <w:trHeight w:val="2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876" w:rsidRPr="003D2C33" w:rsidRDefault="00124876" w:rsidP="006E68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-Hydroxyphenylacetate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3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6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04</w:t>
            </w:r>
          </w:p>
        </w:tc>
      </w:tr>
      <w:tr w:rsidR="00124876" w:rsidRPr="003D2C33" w:rsidTr="006E688B">
        <w:trPr>
          <w:trHeight w:val="2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876" w:rsidRPr="003D2C33" w:rsidRDefault="00124876" w:rsidP="006E68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-Hydroxybenzoate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8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21</w:t>
            </w:r>
          </w:p>
        </w:tc>
      </w:tr>
      <w:tr w:rsidR="00124876" w:rsidRPr="003D2C33" w:rsidTr="006E688B">
        <w:trPr>
          <w:trHeight w:val="2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876" w:rsidRPr="003D2C33" w:rsidRDefault="00124876" w:rsidP="006E68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-Aminohippurate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.6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50</w:t>
            </w:r>
          </w:p>
        </w:tc>
      </w:tr>
      <w:tr w:rsidR="00124876" w:rsidRPr="003D2C33" w:rsidTr="006E688B">
        <w:trPr>
          <w:trHeight w:val="2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876" w:rsidRPr="003D2C33" w:rsidRDefault="00124876" w:rsidP="006E68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-Hydroxynicotinate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5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5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23</w:t>
            </w:r>
          </w:p>
        </w:tc>
      </w:tr>
      <w:tr w:rsidR="00124876" w:rsidRPr="003D2C33" w:rsidTr="006E688B">
        <w:trPr>
          <w:trHeight w:val="2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876" w:rsidRPr="003D2C33" w:rsidRDefault="00124876" w:rsidP="006E68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enzoate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4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5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72</w:t>
            </w:r>
          </w:p>
        </w:tc>
      </w:tr>
      <w:tr w:rsidR="00124876" w:rsidRPr="003D2C33" w:rsidTr="006E688B">
        <w:trPr>
          <w:trHeight w:val="2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876" w:rsidRPr="003D2C33" w:rsidRDefault="00124876" w:rsidP="006E68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enol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6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3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23</w:t>
            </w:r>
          </w:p>
        </w:tc>
      </w:tr>
      <w:tr w:rsidR="00124876" w:rsidRPr="003D2C33" w:rsidTr="006E688B">
        <w:trPr>
          <w:trHeight w:val="2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876" w:rsidRPr="003D2C33" w:rsidRDefault="00124876" w:rsidP="006E68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-Cresol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3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3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74</w:t>
            </w:r>
          </w:p>
        </w:tc>
      </w:tr>
      <w:tr w:rsidR="00124876" w:rsidRPr="003D2C33" w:rsidTr="006E688B">
        <w:trPr>
          <w:trHeight w:val="2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876" w:rsidRPr="003D2C33" w:rsidRDefault="00124876" w:rsidP="006E68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erulate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.4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64</w:t>
            </w:r>
          </w:p>
        </w:tc>
      </w:tr>
      <w:tr w:rsidR="00124876" w:rsidRPr="003D2C33" w:rsidTr="006E688B">
        <w:trPr>
          <w:trHeight w:val="2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876" w:rsidRPr="003D2C33" w:rsidRDefault="00124876" w:rsidP="006E68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thylamine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2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23</w:t>
            </w:r>
          </w:p>
        </w:tc>
      </w:tr>
      <w:tr w:rsidR="00124876" w:rsidRPr="003D2C33" w:rsidTr="006E688B">
        <w:trPr>
          <w:trHeight w:val="2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876" w:rsidRPr="003D2C33" w:rsidRDefault="00124876" w:rsidP="006E68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methylamine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1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20</w:t>
            </w:r>
          </w:p>
        </w:tc>
      </w:tr>
      <w:tr w:rsidR="00124876" w:rsidRPr="003D2C33" w:rsidTr="006E688B">
        <w:trPr>
          <w:trHeight w:val="2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876" w:rsidRPr="003D2C33" w:rsidRDefault="00124876" w:rsidP="006E68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rimethylamine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0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23</w:t>
            </w:r>
          </w:p>
        </w:tc>
      </w:tr>
      <w:tr w:rsidR="00124876" w:rsidRPr="003D2C33" w:rsidTr="006E688B">
        <w:trPr>
          <w:trHeight w:val="2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876" w:rsidRPr="003D2C33" w:rsidRDefault="00124876" w:rsidP="006E68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Cadaverine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7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6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83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8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14</w:t>
            </w:r>
          </w:p>
        </w:tc>
      </w:tr>
      <w:tr w:rsidR="00124876" w:rsidRPr="003D2C33" w:rsidTr="006E688B">
        <w:trPr>
          <w:trHeight w:val="2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876" w:rsidRPr="003D2C33" w:rsidRDefault="00124876" w:rsidP="006E68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yramine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3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4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91</w:t>
            </w:r>
          </w:p>
        </w:tc>
      </w:tr>
      <w:tr w:rsidR="00124876" w:rsidRPr="003D2C33" w:rsidTr="006E688B">
        <w:trPr>
          <w:trHeight w:val="2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876" w:rsidRPr="003D2C33" w:rsidRDefault="00124876" w:rsidP="006E68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utrescine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.1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03</w:t>
            </w:r>
          </w:p>
        </w:tc>
      </w:tr>
      <w:tr w:rsidR="00124876" w:rsidRPr="003D2C33" w:rsidTr="006E688B">
        <w:trPr>
          <w:trHeight w:val="2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876" w:rsidRPr="003D2C33" w:rsidRDefault="00124876" w:rsidP="006E68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-</w:t>
            </w:r>
            <w:proofErr w:type="spellStart"/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cetylputrescine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.1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98</w:t>
            </w:r>
          </w:p>
        </w:tc>
      </w:tr>
      <w:tr w:rsidR="00124876" w:rsidRPr="003D2C33" w:rsidTr="006E688B">
        <w:trPr>
          <w:trHeight w:val="2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876" w:rsidRPr="003D2C33" w:rsidRDefault="00124876" w:rsidP="006E68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ucose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6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3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1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14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8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.3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3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2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.35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3.9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3</w:t>
            </w:r>
          </w:p>
        </w:tc>
      </w:tr>
      <w:tr w:rsidR="00124876" w:rsidRPr="003D2C33" w:rsidTr="006E688B">
        <w:trPr>
          <w:trHeight w:val="2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876" w:rsidRPr="003D2C33" w:rsidRDefault="00124876" w:rsidP="006E68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alactose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.6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8</w:t>
            </w:r>
          </w:p>
        </w:tc>
      </w:tr>
      <w:tr w:rsidR="00124876" w:rsidRPr="003D2C33" w:rsidTr="006E688B">
        <w:trPr>
          <w:trHeight w:val="2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876" w:rsidRPr="003D2C33" w:rsidRDefault="00124876" w:rsidP="006E68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abinose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9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5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27</w:t>
            </w:r>
          </w:p>
        </w:tc>
      </w:tr>
      <w:tr w:rsidR="00124876" w:rsidRPr="003D2C33" w:rsidTr="006E688B">
        <w:trPr>
          <w:trHeight w:val="2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876" w:rsidRPr="003D2C33" w:rsidRDefault="00124876" w:rsidP="006E68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Xylose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0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1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2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3.3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2</w:t>
            </w:r>
          </w:p>
        </w:tc>
      </w:tr>
      <w:tr w:rsidR="00124876" w:rsidRPr="003D2C33" w:rsidTr="006E688B">
        <w:trPr>
          <w:trHeight w:val="2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876" w:rsidRPr="003D2C33" w:rsidRDefault="00124876" w:rsidP="006E68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ibose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9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7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81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4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4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5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7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52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.3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71</w:t>
            </w:r>
          </w:p>
        </w:tc>
      </w:tr>
      <w:tr w:rsidR="00124876" w:rsidRPr="003D2C33" w:rsidTr="006E688B">
        <w:trPr>
          <w:trHeight w:val="2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876" w:rsidRPr="003D2C33" w:rsidRDefault="00124876" w:rsidP="006E68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ucose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6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4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23</w:t>
            </w:r>
          </w:p>
        </w:tc>
      </w:tr>
      <w:tr w:rsidR="00124876" w:rsidRPr="003D2C33" w:rsidTr="006E688B">
        <w:trPr>
          <w:trHeight w:val="2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876" w:rsidRPr="003D2C33" w:rsidRDefault="00124876" w:rsidP="006E68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exose-phosphate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9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9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0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3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2</w:t>
            </w:r>
          </w:p>
        </w:tc>
      </w:tr>
      <w:tr w:rsidR="00124876" w:rsidRPr="003D2C33" w:rsidTr="006E688B">
        <w:trPr>
          <w:trHeight w:val="2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876" w:rsidRPr="003D2C33" w:rsidRDefault="00124876" w:rsidP="006E68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yo</w:t>
            </w:r>
            <w:proofErr w:type="spellEnd"/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Inositol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4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9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5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27</w:t>
            </w:r>
          </w:p>
        </w:tc>
      </w:tr>
      <w:tr w:rsidR="00124876" w:rsidRPr="003D2C33" w:rsidTr="006E688B">
        <w:trPr>
          <w:trHeight w:val="2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876" w:rsidRPr="003D2C33" w:rsidRDefault="00124876" w:rsidP="006E68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oxycholate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3.2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2</w:t>
            </w:r>
          </w:p>
        </w:tc>
      </w:tr>
      <w:tr w:rsidR="00124876" w:rsidRPr="003D2C33" w:rsidTr="006E688B">
        <w:trPr>
          <w:trHeight w:val="2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876" w:rsidRPr="003D2C33" w:rsidRDefault="00124876" w:rsidP="006E68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ithodeoxycholate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4.0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3</w:t>
            </w:r>
          </w:p>
        </w:tc>
      </w:tr>
      <w:tr w:rsidR="00124876" w:rsidRPr="003D2C33" w:rsidTr="006E688B">
        <w:trPr>
          <w:trHeight w:val="2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876" w:rsidRPr="003D2C33" w:rsidRDefault="00124876" w:rsidP="006E68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holate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5.0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</w:t>
            </w:r>
          </w:p>
        </w:tc>
      </w:tr>
      <w:tr w:rsidR="00124876" w:rsidRPr="003D2C33" w:rsidTr="006E688B">
        <w:trPr>
          <w:trHeight w:val="2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876" w:rsidRPr="003D2C33" w:rsidRDefault="00124876" w:rsidP="006E68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lanine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3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2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8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6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45</w:t>
            </w:r>
          </w:p>
        </w:tc>
      </w:tr>
      <w:tr w:rsidR="00124876" w:rsidRPr="003D2C33" w:rsidTr="006E688B">
        <w:trPr>
          <w:trHeight w:val="2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876" w:rsidRPr="003D2C33" w:rsidRDefault="00124876" w:rsidP="006E68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sparagine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2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2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9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06</w:t>
            </w:r>
          </w:p>
        </w:tc>
      </w:tr>
      <w:tr w:rsidR="00124876" w:rsidRPr="003D2C33" w:rsidTr="006E688B">
        <w:trPr>
          <w:trHeight w:val="2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876" w:rsidRPr="003D2C33" w:rsidRDefault="00124876" w:rsidP="006E68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spartate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8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1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8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6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45</w:t>
            </w:r>
          </w:p>
        </w:tc>
      </w:tr>
      <w:tr w:rsidR="00124876" w:rsidRPr="003D2C33" w:rsidTr="006E688B">
        <w:trPr>
          <w:trHeight w:val="2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876" w:rsidRPr="003D2C33" w:rsidRDefault="00124876" w:rsidP="006E68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itrulline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6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86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6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5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23</w:t>
            </w:r>
          </w:p>
        </w:tc>
      </w:tr>
      <w:tr w:rsidR="00124876" w:rsidRPr="003D2C33" w:rsidTr="006E688B">
        <w:trPr>
          <w:trHeight w:val="2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876" w:rsidRPr="003D2C33" w:rsidRDefault="00124876" w:rsidP="006E68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utamate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6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0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3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1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88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9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8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7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3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46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3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8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99</w:t>
            </w:r>
          </w:p>
        </w:tc>
      </w:tr>
      <w:tr w:rsidR="00124876" w:rsidRPr="003D2C33" w:rsidTr="006E688B">
        <w:trPr>
          <w:trHeight w:val="2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876" w:rsidRPr="003D2C33" w:rsidRDefault="00124876" w:rsidP="006E68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utamine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6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21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4.2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2</w:t>
            </w:r>
          </w:p>
        </w:tc>
      </w:tr>
      <w:tr w:rsidR="00124876" w:rsidRPr="003D2C33" w:rsidTr="006E688B">
        <w:trPr>
          <w:trHeight w:val="2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876" w:rsidRPr="003D2C33" w:rsidRDefault="00124876" w:rsidP="006E68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ycine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0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59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0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2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4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20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.3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74</w:t>
            </w:r>
          </w:p>
        </w:tc>
      </w:tr>
      <w:tr w:rsidR="00124876" w:rsidRPr="003D2C33" w:rsidTr="006E688B">
        <w:trPr>
          <w:trHeight w:val="2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876" w:rsidRPr="003D2C33" w:rsidRDefault="00124876" w:rsidP="006E68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stidine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4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.4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64</w:t>
            </w:r>
          </w:p>
        </w:tc>
      </w:tr>
      <w:tr w:rsidR="00124876" w:rsidRPr="003D2C33" w:rsidTr="006E688B">
        <w:trPr>
          <w:trHeight w:val="2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876" w:rsidRPr="003D2C33" w:rsidRDefault="00124876" w:rsidP="006E68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rocanate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2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0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06</w:t>
            </w:r>
          </w:p>
        </w:tc>
      </w:tr>
      <w:tr w:rsidR="00124876" w:rsidRPr="003D2C33" w:rsidTr="006E688B">
        <w:trPr>
          <w:trHeight w:val="2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876" w:rsidRPr="003D2C33" w:rsidRDefault="00124876" w:rsidP="006E68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soleucine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4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6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1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02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5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1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1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1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19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3.0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1</w:t>
            </w:r>
          </w:p>
        </w:tc>
      </w:tr>
      <w:tr w:rsidR="00124876" w:rsidRPr="003D2C33" w:rsidTr="006E688B">
        <w:trPr>
          <w:trHeight w:val="2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876" w:rsidRPr="003D2C33" w:rsidRDefault="00124876" w:rsidP="006E68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eucine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5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3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2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65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9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0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4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68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8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6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45</w:t>
            </w:r>
          </w:p>
        </w:tc>
      </w:tr>
      <w:tr w:rsidR="00124876" w:rsidRPr="003D2C33" w:rsidTr="006E688B">
        <w:trPr>
          <w:trHeight w:val="2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876" w:rsidRPr="003D2C33" w:rsidRDefault="00124876" w:rsidP="006E68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ysine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6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1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0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2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42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4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5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5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1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27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8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7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52</w:t>
            </w:r>
          </w:p>
        </w:tc>
      </w:tr>
      <w:tr w:rsidR="00124876" w:rsidRPr="003D2C33" w:rsidTr="006E688B">
        <w:trPr>
          <w:trHeight w:val="2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876" w:rsidRPr="003D2C33" w:rsidRDefault="00124876" w:rsidP="006E68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utarate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0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3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23</w:t>
            </w:r>
          </w:p>
        </w:tc>
      </w:tr>
      <w:tr w:rsidR="00124876" w:rsidRPr="003D2C33" w:rsidTr="006E688B">
        <w:trPr>
          <w:trHeight w:val="2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876" w:rsidRPr="003D2C33" w:rsidRDefault="00124876" w:rsidP="006E68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-Aminovalerate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2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0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06</w:t>
            </w:r>
          </w:p>
        </w:tc>
      </w:tr>
      <w:tr w:rsidR="00124876" w:rsidRPr="003D2C33" w:rsidTr="006E688B">
        <w:trPr>
          <w:trHeight w:val="2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876" w:rsidRPr="003D2C33" w:rsidRDefault="00124876" w:rsidP="006E68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-Piperidinone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1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5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66</w:t>
            </w:r>
          </w:p>
        </w:tc>
      </w:tr>
      <w:tr w:rsidR="00124876" w:rsidRPr="003D2C33" w:rsidTr="006E688B">
        <w:trPr>
          <w:trHeight w:val="2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876" w:rsidRPr="003D2C33" w:rsidRDefault="00124876" w:rsidP="006E68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thionine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5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1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8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6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45</w:t>
            </w:r>
          </w:p>
        </w:tc>
      </w:tr>
      <w:tr w:rsidR="00124876" w:rsidRPr="003D2C33" w:rsidTr="006E688B">
        <w:trPr>
          <w:trHeight w:val="2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876" w:rsidRPr="003D2C33" w:rsidRDefault="00124876" w:rsidP="006E68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rnithine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0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6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3.3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2</w:t>
            </w:r>
          </w:p>
        </w:tc>
      </w:tr>
      <w:tr w:rsidR="00124876" w:rsidRPr="003D2C33" w:rsidTr="006E688B">
        <w:trPr>
          <w:trHeight w:val="2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876" w:rsidRPr="003D2C33" w:rsidRDefault="00124876" w:rsidP="006E68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Phenylalanine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87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1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44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9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5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27</w:t>
            </w:r>
          </w:p>
        </w:tc>
      </w:tr>
      <w:tr w:rsidR="00124876" w:rsidRPr="003D2C33" w:rsidTr="006E688B">
        <w:trPr>
          <w:trHeight w:val="2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876" w:rsidRPr="003D2C33" w:rsidRDefault="00124876" w:rsidP="006E68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oline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6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65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1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6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73</w:t>
            </w:r>
          </w:p>
        </w:tc>
      </w:tr>
      <w:tr w:rsidR="00124876" w:rsidRPr="003D2C33" w:rsidTr="006E688B">
        <w:trPr>
          <w:trHeight w:val="2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876" w:rsidRPr="003D2C33" w:rsidRDefault="00124876" w:rsidP="006E68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rine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89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8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95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.5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61</w:t>
            </w:r>
          </w:p>
        </w:tc>
      </w:tr>
      <w:tr w:rsidR="00124876" w:rsidRPr="003D2C33" w:rsidTr="006E688B">
        <w:trPr>
          <w:trHeight w:val="2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876" w:rsidRPr="003D2C33" w:rsidRDefault="00124876" w:rsidP="006E68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aurine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1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4.5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124876" w:rsidRPr="003D2C33" w:rsidTr="006E688B">
        <w:trPr>
          <w:trHeight w:val="2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876" w:rsidRPr="003D2C33" w:rsidRDefault="00124876" w:rsidP="006E68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hreonine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0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6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51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5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2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28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.0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19</w:t>
            </w:r>
          </w:p>
        </w:tc>
      </w:tr>
      <w:tr w:rsidR="00124876" w:rsidRPr="003D2C33" w:rsidTr="006E688B">
        <w:trPr>
          <w:trHeight w:val="2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876" w:rsidRPr="003D2C33" w:rsidRDefault="00124876" w:rsidP="006E68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ryptophan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.4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64</w:t>
            </w:r>
          </w:p>
        </w:tc>
      </w:tr>
      <w:tr w:rsidR="00124876" w:rsidRPr="003D2C33" w:rsidTr="006E688B">
        <w:trPr>
          <w:trHeight w:val="2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876" w:rsidRPr="003D2C33" w:rsidRDefault="00124876" w:rsidP="006E68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yrosine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09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2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0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78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.3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74</w:t>
            </w:r>
          </w:p>
        </w:tc>
      </w:tr>
      <w:tr w:rsidR="00124876" w:rsidRPr="003D2C33" w:rsidTr="006E688B">
        <w:trPr>
          <w:trHeight w:val="2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876" w:rsidRPr="003D2C33" w:rsidRDefault="00124876" w:rsidP="006E68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aline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8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6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0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8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63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6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0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7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1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8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6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0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95</w:t>
            </w:r>
          </w:p>
        </w:tc>
      </w:tr>
      <w:tr w:rsidR="00124876" w:rsidRPr="003D2C33" w:rsidTr="006E688B">
        <w:trPr>
          <w:trHeight w:val="2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876" w:rsidRPr="003D2C33" w:rsidRDefault="00124876" w:rsidP="006E68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thylsuccinate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4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05</w:t>
            </w:r>
          </w:p>
        </w:tc>
      </w:tr>
      <w:tr w:rsidR="00124876" w:rsidRPr="003D2C33" w:rsidTr="006E688B">
        <w:trPr>
          <w:trHeight w:val="2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876" w:rsidRPr="003D2C33" w:rsidRDefault="00124876" w:rsidP="006E68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-Methyl-2-oxovalerate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1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3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91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7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3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8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15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4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6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74</w:t>
            </w:r>
          </w:p>
        </w:tc>
      </w:tr>
      <w:tr w:rsidR="00124876" w:rsidRPr="003D2C33" w:rsidTr="006E688B">
        <w:trPr>
          <w:trHeight w:val="2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876" w:rsidRPr="003D2C33" w:rsidRDefault="00124876" w:rsidP="006E68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6-Acetyllysine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7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9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82</w:t>
            </w:r>
          </w:p>
        </w:tc>
      </w:tr>
      <w:tr w:rsidR="00124876" w:rsidRPr="003D2C33" w:rsidTr="006E688B">
        <w:trPr>
          <w:trHeight w:val="2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876" w:rsidRPr="003D2C33" w:rsidRDefault="00124876" w:rsidP="006E68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thylamino</w:t>
            </w:r>
            <w:proofErr w:type="spellEnd"/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acid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0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0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.3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74</w:t>
            </w:r>
          </w:p>
        </w:tc>
      </w:tr>
      <w:tr w:rsidR="00124876" w:rsidRPr="003D2C33" w:rsidTr="006E688B">
        <w:trPr>
          <w:trHeight w:val="2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876" w:rsidRPr="003D2C33" w:rsidRDefault="00124876" w:rsidP="006E68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uccinate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1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.3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6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9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3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7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80</w:t>
            </w:r>
          </w:p>
        </w:tc>
      </w:tr>
      <w:tr w:rsidR="00124876" w:rsidRPr="003D2C33" w:rsidTr="006E688B">
        <w:trPr>
          <w:trHeight w:val="2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876" w:rsidRPr="003D2C33" w:rsidRDefault="00124876" w:rsidP="006E68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yruvate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4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2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7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57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1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7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6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4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90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4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5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72</w:t>
            </w:r>
          </w:p>
        </w:tc>
      </w:tr>
      <w:tr w:rsidR="00124876" w:rsidRPr="003D2C33" w:rsidTr="006E688B">
        <w:trPr>
          <w:trHeight w:val="2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876" w:rsidRPr="003D2C33" w:rsidRDefault="00124876" w:rsidP="006E68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umarate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8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2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63</w:t>
            </w:r>
          </w:p>
        </w:tc>
      </w:tr>
      <w:tr w:rsidR="00124876" w:rsidRPr="003D2C33" w:rsidTr="006E688B">
        <w:trPr>
          <w:trHeight w:val="2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876" w:rsidRPr="003D2C33" w:rsidRDefault="00124876" w:rsidP="006E68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late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4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6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78</w:t>
            </w:r>
          </w:p>
        </w:tc>
      </w:tr>
      <w:tr w:rsidR="00124876" w:rsidRPr="003D2C33" w:rsidTr="006E688B">
        <w:trPr>
          <w:trHeight w:val="2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876" w:rsidRPr="003D2C33" w:rsidRDefault="00124876" w:rsidP="006E68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3-Dihydroxyacetone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6</w:t>
            </w:r>
          </w:p>
        </w:tc>
      </w:tr>
      <w:tr w:rsidR="00124876" w:rsidRPr="003D2C33" w:rsidTr="006E688B">
        <w:trPr>
          <w:trHeight w:val="2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876" w:rsidRPr="003D2C33" w:rsidRDefault="00124876" w:rsidP="006E68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lonate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1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9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9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6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0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96</w:t>
            </w:r>
          </w:p>
        </w:tc>
      </w:tr>
      <w:tr w:rsidR="00124876" w:rsidRPr="003D2C33" w:rsidTr="006E688B">
        <w:trPr>
          <w:trHeight w:val="2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876" w:rsidRPr="003D2C33" w:rsidRDefault="00124876" w:rsidP="006E68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-Hydroxybutyrate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8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4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23</w:t>
            </w:r>
          </w:p>
        </w:tc>
      </w:tr>
      <w:tr w:rsidR="00124876" w:rsidRPr="003D2C33" w:rsidTr="006E688B">
        <w:trPr>
          <w:trHeight w:val="2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876" w:rsidRPr="003D2C33" w:rsidRDefault="00124876" w:rsidP="006E68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cetone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6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8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11</w:t>
            </w:r>
          </w:p>
        </w:tc>
      </w:tr>
      <w:tr w:rsidR="00124876" w:rsidRPr="003D2C33" w:rsidTr="006E688B">
        <w:trPr>
          <w:trHeight w:val="2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876" w:rsidRPr="003D2C33" w:rsidRDefault="00124876" w:rsidP="006E68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ycerol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1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0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1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6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54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.5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1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7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0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.56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3.2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5</w:t>
            </w:r>
          </w:p>
        </w:tc>
      </w:tr>
      <w:tr w:rsidR="00124876" w:rsidRPr="003D2C33" w:rsidTr="006E688B">
        <w:trPr>
          <w:trHeight w:val="2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876" w:rsidRPr="003D2C33" w:rsidRDefault="00124876" w:rsidP="006E68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sopropanol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26</w:t>
            </w:r>
          </w:p>
        </w:tc>
      </w:tr>
      <w:tr w:rsidR="00124876" w:rsidRPr="003D2C33" w:rsidTr="006E688B">
        <w:trPr>
          <w:trHeight w:val="2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876" w:rsidRPr="003D2C33" w:rsidRDefault="00124876" w:rsidP="006E68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opylene glycol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8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95</w:t>
            </w:r>
          </w:p>
        </w:tc>
      </w:tr>
      <w:tr w:rsidR="00124876" w:rsidRPr="003D2C33" w:rsidTr="006E688B">
        <w:trPr>
          <w:trHeight w:val="2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876" w:rsidRPr="003D2C33" w:rsidRDefault="00124876" w:rsidP="006E68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holine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4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4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66</w:t>
            </w:r>
          </w:p>
        </w:tc>
      </w:tr>
      <w:tr w:rsidR="00124876" w:rsidRPr="003D2C33" w:rsidTr="006E688B">
        <w:trPr>
          <w:trHeight w:val="2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876" w:rsidRPr="003D2C33" w:rsidRDefault="00124876" w:rsidP="006E68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methylglycine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5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5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23</w:t>
            </w:r>
          </w:p>
        </w:tc>
      </w:tr>
      <w:tr w:rsidR="00124876" w:rsidRPr="003D2C33" w:rsidTr="006E688B">
        <w:trPr>
          <w:trHeight w:val="2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876" w:rsidRPr="003D2C33" w:rsidRDefault="00124876" w:rsidP="006E68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ypoxanthine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0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5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2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38</w:t>
            </w:r>
          </w:p>
        </w:tc>
      </w:tr>
      <w:tr w:rsidR="00124876" w:rsidRPr="003D2C33" w:rsidTr="006E688B">
        <w:trPr>
          <w:trHeight w:val="2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876" w:rsidRPr="003D2C33" w:rsidRDefault="00124876" w:rsidP="006E68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racil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17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1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8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67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4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5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72</w:t>
            </w:r>
          </w:p>
        </w:tc>
      </w:tr>
      <w:tr w:rsidR="00124876" w:rsidRPr="003D2C33" w:rsidTr="006E688B">
        <w:trPr>
          <w:trHeight w:val="2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876" w:rsidRPr="003D2C33" w:rsidRDefault="00124876" w:rsidP="006E68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β-Alanine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4.1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2</w:t>
            </w:r>
          </w:p>
        </w:tc>
      </w:tr>
      <w:tr w:rsidR="00124876" w:rsidRPr="003D2C33" w:rsidTr="006E688B">
        <w:trPr>
          <w:trHeight w:val="2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876" w:rsidRPr="003D2C33" w:rsidRDefault="00124876" w:rsidP="006E68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ridine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7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4</w:t>
            </w:r>
          </w:p>
        </w:tc>
      </w:tr>
      <w:tr w:rsidR="00124876" w:rsidRPr="003D2C33" w:rsidTr="006E688B">
        <w:trPr>
          <w:trHeight w:val="2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876" w:rsidRPr="003D2C33" w:rsidRDefault="00124876" w:rsidP="006E68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Xanthine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9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61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3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1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89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3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9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06</w:t>
            </w:r>
          </w:p>
        </w:tc>
      </w:tr>
      <w:tr w:rsidR="00124876" w:rsidRPr="003D2C33" w:rsidTr="006E688B">
        <w:trPr>
          <w:trHeight w:val="2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876" w:rsidRPr="003D2C33" w:rsidRDefault="00124876" w:rsidP="006E68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ytidine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2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0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06</w:t>
            </w:r>
          </w:p>
        </w:tc>
      </w:tr>
      <w:tr w:rsidR="00124876" w:rsidRPr="003D2C33" w:rsidTr="006E688B">
        <w:trPr>
          <w:trHeight w:val="2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876" w:rsidRPr="003D2C33" w:rsidRDefault="00124876" w:rsidP="006E68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uanosine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3.1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8</w:t>
            </w:r>
          </w:p>
        </w:tc>
      </w:tr>
      <w:tr w:rsidR="00124876" w:rsidRPr="003D2C33" w:rsidTr="006E688B">
        <w:trPr>
          <w:trHeight w:val="2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876" w:rsidRPr="003D2C33" w:rsidRDefault="00124876" w:rsidP="006E68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Inosine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8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11</w:t>
            </w:r>
          </w:p>
        </w:tc>
      </w:tr>
      <w:tr w:rsidR="00124876" w:rsidRPr="003D2C33" w:rsidTr="006E688B">
        <w:trPr>
          <w:trHeight w:val="2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876" w:rsidRPr="003D2C33" w:rsidRDefault="00124876" w:rsidP="006E68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iacinamide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2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38</w:t>
            </w:r>
          </w:p>
        </w:tc>
      </w:tr>
      <w:tr w:rsidR="00124876" w:rsidRPr="003D2C33" w:rsidTr="006E688B">
        <w:trPr>
          <w:trHeight w:val="2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876" w:rsidRPr="003D2C33" w:rsidRDefault="00124876" w:rsidP="006E68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icotinate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7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8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76" w:rsidRPr="003D2C33" w:rsidRDefault="00124876" w:rsidP="006E68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2C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80</w:t>
            </w:r>
          </w:p>
        </w:tc>
      </w:tr>
    </w:tbl>
    <w:p w:rsidR="00124876" w:rsidRDefault="00124876">
      <w:bookmarkStart w:id="2" w:name="_GoBack"/>
      <w:bookmarkEnd w:id="2"/>
    </w:p>
    <w:sectPr w:rsidR="00124876" w:rsidSect="0012487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4876"/>
    <w:rsid w:val="00124876"/>
    <w:rsid w:val="00BB3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124876"/>
    <w:pPr>
      <w:tabs>
        <w:tab w:val="center" w:pos="4513"/>
        <w:tab w:val="right" w:pos="9026"/>
      </w:tabs>
      <w:spacing w:line="360" w:lineRule="auto"/>
      <w:jc w:val="both"/>
    </w:pPr>
    <w:rPr>
      <w:rFonts w:ascii="Times New Roman" w:eastAsia="Calibri" w:hAnsi="Times New Roman" w:cs="Times New Roman"/>
      <w:sz w:val="24"/>
      <w:lang w:val="pt-PT"/>
    </w:rPr>
  </w:style>
  <w:style w:type="character" w:customStyle="1" w:styleId="HeaderChar">
    <w:name w:val="Header Char"/>
    <w:basedOn w:val="DefaultParagraphFont"/>
    <w:link w:val="Header"/>
    <w:rsid w:val="00124876"/>
    <w:rPr>
      <w:rFonts w:ascii="Times New Roman" w:eastAsia="Calibri" w:hAnsi="Times New Roman" w:cs="Times New Roman"/>
      <w:sz w:val="24"/>
      <w:lang w:val="pt-PT"/>
    </w:rPr>
  </w:style>
  <w:style w:type="paragraph" w:styleId="Footer">
    <w:name w:val="footer"/>
    <w:basedOn w:val="Normal"/>
    <w:link w:val="FooterChar"/>
    <w:uiPriority w:val="99"/>
    <w:unhideWhenUsed/>
    <w:rsid w:val="00124876"/>
    <w:pPr>
      <w:tabs>
        <w:tab w:val="center" w:pos="4513"/>
        <w:tab w:val="right" w:pos="9026"/>
      </w:tabs>
      <w:spacing w:line="360" w:lineRule="auto"/>
      <w:jc w:val="both"/>
    </w:pPr>
    <w:rPr>
      <w:rFonts w:ascii="Times New Roman" w:eastAsia="Calibri" w:hAnsi="Times New Roman" w:cs="Times New Roman"/>
      <w:sz w:val="24"/>
      <w:lang w:val="pt-PT"/>
    </w:rPr>
  </w:style>
  <w:style w:type="character" w:customStyle="1" w:styleId="FooterChar">
    <w:name w:val="Footer Char"/>
    <w:basedOn w:val="DefaultParagraphFont"/>
    <w:link w:val="Footer"/>
    <w:uiPriority w:val="99"/>
    <w:rsid w:val="00124876"/>
    <w:rPr>
      <w:rFonts w:ascii="Times New Roman" w:eastAsia="Calibri" w:hAnsi="Times New Roman" w:cs="Times New Roman"/>
      <w:sz w:val="24"/>
      <w:lang w:val="pt-PT"/>
    </w:rPr>
  </w:style>
  <w:style w:type="character" w:styleId="Hyperlink">
    <w:name w:val="Hyperlink"/>
    <w:basedOn w:val="DefaultParagraphFont"/>
    <w:uiPriority w:val="99"/>
    <w:unhideWhenUsed/>
    <w:rsid w:val="00124876"/>
    <w:rPr>
      <w:color w:val="0000FF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124876"/>
    <w:pPr>
      <w:spacing w:after="160" w:line="480" w:lineRule="auto"/>
    </w:pPr>
    <w:rPr>
      <w:rFonts w:ascii="Calibri" w:hAnsi="Calibri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124876"/>
    <w:rPr>
      <w:rFonts w:ascii="Calibri" w:hAnsi="Calibri"/>
      <w:szCs w:val="21"/>
      <w:lang w:val="en-GB"/>
    </w:rPr>
  </w:style>
  <w:style w:type="paragraph" w:styleId="NormalWeb">
    <w:name w:val="Normal (Web)"/>
    <w:basedOn w:val="Normal"/>
    <w:uiPriority w:val="99"/>
    <w:semiHidden/>
    <w:unhideWhenUsed/>
    <w:rsid w:val="00124876"/>
    <w:pPr>
      <w:spacing w:before="100" w:beforeAutospacing="1" w:after="100" w:afterAutospacing="1" w:line="240" w:lineRule="auto"/>
      <w:jc w:val="both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124876"/>
    <w:rPr>
      <w:color w:val="954F72"/>
      <w:u w:val="single"/>
    </w:rPr>
  </w:style>
  <w:style w:type="paragraph" w:customStyle="1" w:styleId="msonormal0">
    <w:name w:val="msonormal"/>
    <w:basedOn w:val="Normal"/>
    <w:rsid w:val="001248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5">
    <w:name w:val="xl65"/>
    <w:basedOn w:val="Normal"/>
    <w:rsid w:val="0012487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6">
    <w:name w:val="xl66"/>
    <w:basedOn w:val="Normal"/>
    <w:rsid w:val="00124876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7">
    <w:name w:val="xl67"/>
    <w:basedOn w:val="Normal"/>
    <w:rsid w:val="0012487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8">
    <w:name w:val="xl68"/>
    <w:basedOn w:val="Normal"/>
    <w:rsid w:val="0012487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9">
    <w:name w:val="xl69"/>
    <w:basedOn w:val="Normal"/>
    <w:rsid w:val="00124876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0">
    <w:name w:val="xl70"/>
    <w:basedOn w:val="Normal"/>
    <w:rsid w:val="00124876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1">
    <w:name w:val="xl71"/>
    <w:basedOn w:val="Normal"/>
    <w:rsid w:val="001248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2">
    <w:name w:val="xl72"/>
    <w:basedOn w:val="Normal"/>
    <w:rsid w:val="00124876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3">
    <w:name w:val="xl73"/>
    <w:basedOn w:val="Normal"/>
    <w:rsid w:val="00124876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4">
    <w:name w:val="xl74"/>
    <w:basedOn w:val="Normal"/>
    <w:rsid w:val="00124876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5">
    <w:name w:val="xl75"/>
    <w:basedOn w:val="Normal"/>
    <w:rsid w:val="00124876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6">
    <w:name w:val="xl76"/>
    <w:basedOn w:val="Normal"/>
    <w:rsid w:val="00124876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7">
    <w:name w:val="xl77"/>
    <w:basedOn w:val="Normal"/>
    <w:rsid w:val="00124876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val="en-GB" w:eastAsia="en-GB"/>
    </w:rPr>
  </w:style>
  <w:style w:type="paragraph" w:customStyle="1" w:styleId="xl78">
    <w:name w:val="xl78"/>
    <w:basedOn w:val="Normal"/>
    <w:rsid w:val="00124876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BalloonText">
    <w:name w:val="Balloon Text"/>
    <w:basedOn w:val="Normal"/>
    <w:link w:val="BalloonTextChar"/>
    <w:semiHidden/>
    <w:unhideWhenUsed/>
    <w:rsid w:val="00124876"/>
    <w:pPr>
      <w:spacing w:after="0" w:line="240" w:lineRule="auto"/>
      <w:jc w:val="both"/>
    </w:pPr>
    <w:rPr>
      <w:rFonts w:ascii="Segoe UI" w:eastAsia="Calibri" w:hAnsi="Segoe UI" w:cs="Segoe UI"/>
      <w:sz w:val="18"/>
      <w:szCs w:val="18"/>
      <w:lang w:val="pt-PT"/>
    </w:rPr>
  </w:style>
  <w:style w:type="character" w:customStyle="1" w:styleId="BalloonTextChar">
    <w:name w:val="Balloon Text Char"/>
    <w:basedOn w:val="DefaultParagraphFont"/>
    <w:link w:val="BalloonText"/>
    <w:semiHidden/>
    <w:rsid w:val="00124876"/>
    <w:rPr>
      <w:rFonts w:ascii="Segoe UI" w:eastAsia="Calibri" w:hAnsi="Segoe UI" w:cs="Segoe UI"/>
      <w:sz w:val="18"/>
      <w:szCs w:val="18"/>
      <w:lang w:val="pt-PT"/>
    </w:rPr>
  </w:style>
  <w:style w:type="character" w:styleId="CommentReference">
    <w:name w:val="annotation reference"/>
    <w:basedOn w:val="DefaultParagraphFont"/>
    <w:semiHidden/>
    <w:unhideWhenUsed/>
    <w:rsid w:val="00124876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124876"/>
    <w:pPr>
      <w:spacing w:line="240" w:lineRule="auto"/>
      <w:jc w:val="both"/>
    </w:pPr>
    <w:rPr>
      <w:rFonts w:ascii="Times New Roman" w:eastAsia="Calibri" w:hAnsi="Times New Roman" w:cs="Times New Roman"/>
      <w:sz w:val="20"/>
      <w:szCs w:val="20"/>
      <w:lang w:val="pt-PT"/>
    </w:rPr>
  </w:style>
  <w:style w:type="character" w:customStyle="1" w:styleId="CommentTextChar">
    <w:name w:val="Comment Text Char"/>
    <w:basedOn w:val="DefaultParagraphFont"/>
    <w:link w:val="CommentText"/>
    <w:semiHidden/>
    <w:rsid w:val="00124876"/>
    <w:rPr>
      <w:rFonts w:ascii="Times New Roman" w:eastAsia="Calibri" w:hAnsi="Times New Roman" w:cs="Times New Roman"/>
      <w:sz w:val="20"/>
      <w:szCs w:val="20"/>
      <w:lang w:val="pt-PT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1248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124876"/>
    <w:rPr>
      <w:rFonts w:ascii="Times New Roman" w:eastAsia="Calibri" w:hAnsi="Times New Roman" w:cs="Times New Roman"/>
      <w:b/>
      <w:bCs/>
      <w:sz w:val="20"/>
      <w:szCs w:val="20"/>
      <w:lang w:val="pt-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124876"/>
    <w:pPr>
      <w:tabs>
        <w:tab w:val="center" w:pos="4513"/>
        <w:tab w:val="right" w:pos="9026"/>
      </w:tabs>
      <w:spacing w:line="360" w:lineRule="auto"/>
      <w:jc w:val="both"/>
    </w:pPr>
    <w:rPr>
      <w:rFonts w:ascii="Times New Roman" w:eastAsia="Calibri" w:hAnsi="Times New Roman" w:cs="Times New Roman"/>
      <w:sz w:val="24"/>
      <w:lang w:val="pt-PT"/>
    </w:rPr>
  </w:style>
  <w:style w:type="character" w:customStyle="1" w:styleId="HeaderChar">
    <w:name w:val="Header Char"/>
    <w:basedOn w:val="DefaultParagraphFont"/>
    <w:link w:val="Header"/>
    <w:rsid w:val="00124876"/>
    <w:rPr>
      <w:rFonts w:ascii="Times New Roman" w:eastAsia="Calibri" w:hAnsi="Times New Roman" w:cs="Times New Roman"/>
      <w:sz w:val="24"/>
      <w:lang w:val="pt-PT"/>
    </w:rPr>
  </w:style>
  <w:style w:type="paragraph" w:styleId="Footer">
    <w:name w:val="footer"/>
    <w:basedOn w:val="Normal"/>
    <w:link w:val="FooterChar"/>
    <w:uiPriority w:val="99"/>
    <w:unhideWhenUsed/>
    <w:rsid w:val="00124876"/>
    <w:pPr>
      <w:tabs>
        <w:tab w:val="center" w:pos="4513"/>
        <w:tab w:val="right" w:pos="9026"/>
      </w:tabs>
      <w:spacing w:line="360" w:lineRule="auto"/>
      <w:jc w:val="both"/>
    </w:pPr>
    <w:rPr>
      <w:rFonts w:ascii="Times New Roman" w:eastAsia="Calibri" w:hAnsi="Times New Roman" w:cs="Times New Roman"/>
      <w:sz w:val="24"/>
      <w:lang w:val="pt-PT"/>
    </w:rPr>
  </w:style>
  <w:style w:type="character" w:customStyle="1" w:styleId="FooterChar">
    <w:name w:val="Footer Char"/>
    <w:basedOn w:val="DefaultParagraphFont"/>
    <w:link w:val="Footer"/>
    <w:uiPriority w:val="99"/>
    <w:rsid w:val="00124876"/>
    <w:rPr>
      <w:rFonts w:ascii="Times New Roman" w:eastAsia="Calibri" w:hAnsi="Times New Roman" w:cs="Times New Roman"/>
      <w:sz w:val="24"/>
      <w:lang w:val="pt-PT"/>
    </w:rPr>
  </w:style>
  <w:style w:type="character" w:styleId="Hyperlink">
    <w:name w:val="Hyperlink"/>
    <w:basedOn w:val="DefaultParagraphFont"/>
    <w:uiPriority w:val="99"/>
    <w:unhideWhenUsed/>
    <w:rsid w:val="00124876"/>
    <w:rPr>
      <w:color w:val="0000FF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124876"/>
    <w:pPr>
      <w:spacing w:after="160" w:line="480" w:lineRule="auto"/>
    </w:pPr>
    <w:rPr>
      <w:rFonts w:ascii="Calibri" w:hAnsi="Calibri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124876"/>
    <w:rPr>
      <w:rFonts w:ascii="Calibri" w:hAnsi="Calibri"/>
      <w:szCs w:val="21"/>
      <w:lang w:val="en-GB"/>
    </w:rPr>
  </w:style>
  <w:style w:type="paragraph" w:styleId="NormalWeb">
    <w:name w:val="Normal (Web)"/>
    <w:basedOn w:val="Normal"/>
    <w:uiPriority w:val="99"/>
    <w:semiHidden/>
    <w:unhideWhenUsed/>
    <w:rsid w:val="00124876"/>
    <w:pPr>
      <w:spacing w:before="100" w:beforeAutospacing="1" w:after="100" w:afterAutospacing="1" w:line="240" w:lineRule="auto"/>
      <w:jc w:val="both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124876"/>
    <w:rPr>
      <w:color w:val="954F72"/>
      <w:u w:val="single"/>
    </w:rPr>
  </w:style>
  <w:style w:type="paragraph" w:customStyle="1" w:styleId="msonormal0">
    <w:name w:val="msonormal"/>
    <w:basedOn w:val="Normal"/>
    <w:rsid w:val="001248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5">
    <w:name w:val="xl65"/>
    <w:basedOn w:val="Normal"/>
    <w:rsid w:val="0012487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6">
    <w:name w:val="xl66"/>
    <w:basedOn w:val="Normal"/>
    <w:rsid w:val="00124876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7">
    <w:name w:val="xl67"/>
    <w:basedOn w:val="Normal"/>
    <w:rsid w:val="0012487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8">
    <w:name w:val="xl68"/>
    <w:basedOn w:val="Normal"/>
    <w:rsid w:val="0012487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9">
    <w:name w:val="xl69"/>
    <w:basedOn w:val="Normal"/>
    <w:rsid w:val="00124876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0">
    <w:name w:val="xl70"/>
    <w:basedOn w:val="Normal"/>
    <w:rsid w:val="00124876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1">
    <w:name w:val="xl71"/>
    <w:basedOn w:val="Normal"/>
    <w:rsid w:val="001248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2">
    <w:name w:val="xl72"/>
    <w:basedOn w:val="Normal"/>
    <w:rsid w:val="00124876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3">
    <w:name w:val="xl73"/>
    <w:basedOn w:val="Normal"/>
    <w:rsid w:val="00124876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4">
    <w:name w:val="xl74"/>
    <w:basedOn w:val="Normal"/>
    <w:rsid w:val="00124876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5">
    <w:name w:val="xl75"/>
    <w:basedOn w:val="Normal"/>
    <w:rsid w:val="00124876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6">
    <w:name w:val="xl76"/>
    <w:basedOn w:val="Normal"/>
    <w:rsid w:val="00124876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7">
    <w:name w:val="xl77"/>
    <w:basedOn w:val="Normal"/>
    <w:rsid w:val="00124876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val="en-GB" w:eastAsia="en-GB"/>
    </w:rPr>
  </w:style>
  <w:style w:type="paragraph" w:customStyle="1" w:styleId="xl78">
    <w:name w:val="xl78"/>
    <w:basedOn w:val="Normal"/>
    <w:rsid w:val="00124876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BalloonText">
    <w:name w:val="Balloon Text"/>
    <w:basedOn w:val="Normal"/>
    <w:link w:val="BalloonTextChar"/>
    <w:semiHidden/>
    <w:unhideWhenUsed/>
    <w:rsid w:val="00124876"/>
    <w:pPr>
      <w:spacing w:after="0" w:line="240" w:lineRule="auto"/>
      <w:jc w:val="both"/>
    </w:pPr>
    <w:rPr>
      <w:rFonts w:ascii="Segoe UI" w:eastAsia="Calibri" w:hAnsi="Segoe UI" w:cs="Segoe UI"/>
      <w:sz w:val="18"/>
      <w:szCs w:val="18"/>
      <w:lang w:val="pt-PT"/>
    </w:rPr>
  </w:style>
  <w:style w:type="character" w:customStyle="1" w:styleId="BalloonTextChar">
    <w:name w:val="Balloon Text Char"/>
    <w:basedOn w:val="DefaultParagraphFont"/>
    <w:link w:val="BalloonText"/>
    <w:semiHidden/>
    <w:rsid w:val="00124876"/>
    <w:rPr>
      <w:rFonts w:ascii="Segoe UI" w:eastAsia="Calibri" w:hAnsi="Segoe UI" w:cs="Segoe UI"/>
      <w:sz w:val="18"/>
      <w:szCs w:val="18"/>
      <w:lang w:val="pt-PT"/>
    </w:rPr>
  </w:style>
  <w:style w:type="character" w:styleId="CommentReference">
    <w:name w:val="annotation reference"/>
    <w:basedOn w:val="DefaultParagraphFont"/>
    <w:semiHidden/>
    <w:unhideWhenUsed/>
    <w:rsid w:val="00124876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124876"/>
    <w:pPr>
      <w:spacing w:line="240" w:lineRule="auto"/>
      <w:jc w:val="both"/>
    </w:pPr>
    <w:rPr>
      <w:rFonts w:ascii="Times New Roman" w:eastAsia="Calibri" w:hAnsi="Times New Roman" w:cs="Times New Roman"/>
      <w:sz w:val="20"/>
      <w:szCs w:val="20"/>
      <w:lang w:val="pt-PT"/>
    </w:rPr>
  </w:style>
  <w:style w:type="character" w:customStyle="1" w:styleId="CommentTextChar">
    <w:name w:val="Comment Text Char"/>
    <w:basedOn w:val="DefaultParagraphFont"/>
    <w:link w:val="CommentText"/>
    <w:semiHidden/>
    <w:rsid w:val="00124876"/>
    <w:rPr>
      <w:rFonts w:ascii="Times New Roman" w:eastAsia="Calibri" w:hAnsi="Times New Roman" w:cs="Times New Roman"/>
      <w:sz w:val="20"/>
      <w:szCs w:val="20"/>
      <w:lang w:val="pt-PT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1248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124876"/>
    <w:rPr>
      <w:rFonts w:ascii="Times New Roman" w:eastAsia="Calibri" w:hAnsi="Times New Roman" w:cs="Times New Roman"/>
      <w:b/>
      <w:bCs/>
      <w:sz w:val="20"/>
      <w:szCs w:val="20"/>
      <w:lang w:val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A0B425B-1242-42E1-918A-7232A8188B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282</Words>
  <Characters>7311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8-08-21T03:37:00Z</dcterms:created>
  <dcterms:modified xsi:type="dcterms:W3CDTF">2018-08-21T03:38:00Z</dcterms:modified>
</cp:coreProperties>
</file>